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57"/>
        <w:tblW w:w="10698" w:type="dxa"/>
        <w:tblLook w:val="04A0" w:firstRow="1" w:lastRow="0" w:firstColumn="1" w:lastColumn="0" w:noHBand="0" w:noVBand="1"/>
      </w:tblPr>
      <w:tblGrid>
        <w:gridCol w:w="1140"/>
        <w:gridCol w:w="796"/>
        <w:gridCol w:w="1166"/>
        <w:gridCol w:w="1960"/>
        <w:gridCol w:w="1276"/>
        <w:gridCol w:w="1120"/>
        <w:gridCol w:w="2200"/>
        <w:gridCol w:w="1040"/>
      </w:tblGrid>
      <w:tr w:rsidR="00E13491" w:rsidRPr="00E13491" w14:paraId="093C611E" w14:textId="77777777" w:rsidTr="001342F6">
        <w:trPr>
          <w:trHeight w:val="471"/>
        </w:trPr>
        <w:tc>
          <w:tcPr>
            <w:tcW w:w="1069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68FD" w14:textId="77777777" w:rsidR="001342F6" w:rsidRPr="00E13491" w:rsidRDefault="001342F6" w:rsidP="001342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Table S2: The collected and processed information for each sample </w:t>
            </w:r>
          </w:p>
        </w:tc>
      </w:tr>
      <w:tr w:rsidR="00E13491" w:rsidRPr="00E13491" w14:paraId="015F16EC" w14:textId="77777777" w:rsidTr="001342F6">
        <w:trPr>
          <w:trHeight w:val="72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6800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9AAD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ssue locatio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BB2F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ing method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DF57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reservation in </w:t>
            </w: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eratin</w:t>
            </w:r>
            <w:proofErr w:type="spellEnd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ro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F9FF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ransportation 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and stor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9961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urs of sample during deliver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08AE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processing metho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DE53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orage days at -80°</w:t>
            </w:r>
          </w:p>
        </w:tc>
      </w:tr>
      <w:tr w:rsidR="00E13491" w:rsidRPr="00E13491" w14:paraId="64364784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081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5F9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4F7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cheosco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340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, 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73D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D8A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0E1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E55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2CDC4BE0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6CC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796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D74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cheosco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F39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, 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D6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C0F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983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7EC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010E5CD3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9C3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49D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738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cheosco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F0C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, 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149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0E6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FAB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CC4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57B10752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BCA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4C4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F77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cheosco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B25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, 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797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A29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549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68B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3EBCFBD6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76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790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EB7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cheosco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149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, 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D50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43E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587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E65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4EF55A29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253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57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295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cheoscop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A54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, 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BE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D96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1A8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E21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0C42509C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B8D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600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C8A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652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180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CF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B7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644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</w:tr>
      <w:tr w:rsidR="00E13491" w:rsidRPr="00E13491" w14:paraId="76D04D7D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243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775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69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F08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F32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6F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A0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DBA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</w:tr>
      <w:tr w:rsidR="00E13491" w:rsidRPr="00E13491" w14:paraId="3A635751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9A9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499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BD1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B44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00D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C5D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C5F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0CF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E13491" w:rsidRPr="00E13491" w14:paraId="5F6239B4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945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C11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CBF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0A6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3B0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4D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1ED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6F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E13491" w:rsidRPr="00E13491" w14:paraId="5009B594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852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366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1CA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247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C5B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B07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7FC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BD5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E13491" w:rsidRPr="00E13491" w14:paraId="183B7502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DC1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25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092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B35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2E2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744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976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810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E13491" w:rsidRPr="00E13491" w14:paraId="3BEF7253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9F8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A53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E86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3B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E9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9B4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E4E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648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E13491" w:rsidRPr="00E13491" w14:paraId="36C41F16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77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DE8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1A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BD9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5E5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C9F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9A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C7F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E13491" w:rsidRPr="00E13491" w14:paraId="3E4E11F5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513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0DC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D18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FFE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965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1AA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E47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9AF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1B36D1DA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33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B8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56F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340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BDA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394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7C6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D1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1D61FA74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458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21C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07E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656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2DC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2EA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597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3A6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1F0753C0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EBD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62D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37C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BD0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155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D1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F3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CF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568C7809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AEA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69C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016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03B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3C2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3D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31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D93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411EFC5D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D5A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09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047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FB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39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67B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73D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98C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244E1138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5A5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D01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2D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EDD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657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529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FB9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B0A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E13491" w:rsidRPr="00E13491" w14:paraId="62832A6D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471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3A1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087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09C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393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BA9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E56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E45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E13491" w:rsidRPr="00E13491" w14:paraId="3F8437FD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957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492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433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A45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A3B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CF9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905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43D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E13491" w:rsidRPr="00E13491" w14:paraId="6DCFCB4F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ABF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34E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B75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4EE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4E1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398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7E8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F6E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</w:tr>
      <w:tr w:rsidR="00E13491" w:rsidRPr="00E13491" w14:paraId="0D21A001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910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C48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937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71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318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1C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D15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722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</w:tr>
      <w:tr w:rsidR="00E13491" w:rsidRPr="00E13491" w14:paraId="2E064AD9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006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736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D81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A6A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D0B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24D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2BD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764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</w:tr>
      <w:tr w:rsidR="00E13491" w:rsidRPr="00E13491" w14:paraId="646D8E49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449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16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D23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298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0E4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BB7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00F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196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E13491" w:rsidRPr="00E13491" w14:paraId="612D87A4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68C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6C9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4D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141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372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FFB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428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05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</w:tr>
      <w:tr w:rsidR="00E13491" w:rsidRPr="00E13491" w14:paraId="1CDDEDF7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76D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154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82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996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004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870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F77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E3C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E13491" w:rsidRPr="00E13491" w14:paraId="2E20B716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E2F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F29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902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075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EF3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F8A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140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7B9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</w:tr>
      <w:tr w:rsidR="00E13491" w:rsidRPr="00E13491" w14:paraId="4FE295B0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8F4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B5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4AB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785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733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1E1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28E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09E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13491" w:rsidRPr="00E13491" w14:paraId="3DE7CD0D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6D6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Sample 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5C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BCE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C2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B6C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0AB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1C8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95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E13491" w:rsidRPr="00E13491" w14:paraId="10615718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3E0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240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B3F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7E6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DD3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FF0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F2B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D07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E13491" w:rsidRPr="00E13491" w14:paraId="578A7C5C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F79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BE8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933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777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25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A3D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854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EF4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E13491" w:rsidRPr="00E13491" w14:paraId="3DE7979C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B6E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A1D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D05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F49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292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D23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F97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813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E13491" w:rsidRPr="00E13491" w14:paraId="448F0029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ED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3FC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578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FCF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1DB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20E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B8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ECC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E13491" w:rsidRPr="00E13491" w14:paraId="0F84FDE3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0B9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ADB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7FA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F82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DA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CCF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C32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459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E13491" w:rsidRPr="00E13491" w14:paraId="50803F45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B83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070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B2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F73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B81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883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D73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162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3DD6D8A3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173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F74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A93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80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EB5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42B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609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89F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4BF95131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C93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C2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262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423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291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48A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D45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EE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5C633FD8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A8C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D9C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06E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C02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617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B2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64E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B79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1C4A2E4D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193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FAF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BBF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B67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E05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BBF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27E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11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37510BE1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117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009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775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762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AF8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7F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3C6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8F6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66391451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970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0-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845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E7A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9FE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3D4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80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D3D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36D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55BE8C97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553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0-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3CF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062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F7F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9B3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4B7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DD5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29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438AF1FC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6AD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0-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98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4D3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439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024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3DA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092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EC5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E13491" w:rsidRPr="00E13491" w14:paraId="652111AB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357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567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236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59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210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EB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2F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CT+ </w:t>
            </w: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pentane+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048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7AF692A5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C58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C84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056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812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D61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D09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754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CT+ </w:t>
            </w: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pentane+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623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34E7562F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CCC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226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301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D36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B3B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743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178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CT+ </w:t>
            </w: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pentane+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BDC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679A44EE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093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490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D81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44A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662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7AB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1C1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8FF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E13491" w:rsidRPr="00E13491" w14:paraId="06394A48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59D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79B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E95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D7F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25D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B66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5CF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C4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E13491" w:rsidRPr="00E13491" w14:paraId="573C1C51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F4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3C2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2B9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18C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B1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277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3E4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A31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E13491" w:rsidRPr="00E13491" w14:paraId="55C4AE42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386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8D4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B52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72F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2BA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DF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3F4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D5D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E13491" w:rsidRPr="00E13491" w14:paraId="22E458C3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F31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ABE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61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24A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09A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8C6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261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EB6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E13491" w:rsidRPr="00E13491" w14:paraId="2CC50417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E70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447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818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407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951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38A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9B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84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</w:tr>
      <w:tr w:rsidR="00E13491" w:rsidRPr="00E13491" w14:paraId="3ADC0B88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95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74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357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7EB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DF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E4D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7E0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59F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</w:tr>
      <w:tr w:rsidR="00E13491" w:rsidRPr="00E13491" w14:paraId="4B1F7225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401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8A7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0EC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06A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D3E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880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747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15A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</w:tr>
      <w:tr w:rsidR="00E13491" w:rsidRPr="00E13491" w14:paraId="018639C5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E49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Sample 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2A1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ED5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81A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4D3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3DE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8C1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CDF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</w:tr>
      <w:tr w:rsidR="00E13491" w:rsidRPr="00E13491" w14:paraId="4F821AF4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C4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151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353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3C7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68F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B89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C2D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66B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</w:tr>
      <w:tr w:rsidR="00E13491" w:rsidRPr="00E13491" w14:paraId="4BBB4FC4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E89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D76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7AB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62D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160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7D7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ED1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67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</w:tr>
      <w:tr w:rsidR="00E13491" w:rsidRPr="00E13491" w14:paraId="4EBCFCA9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EF9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4D9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717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094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44C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91E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743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A8E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</w:tr>
      <w:tr w:rsidR="00E13491" w:rsidRPr="00E13491" w14:paraId="1D96ACEB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CF9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9DE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C6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163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77A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AE1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58B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37B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</w:tr>
      <w:tr w:rsidR="00E13491" w:rsidRPr="00E13491" w14:paraId="026D75DF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7EC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5B3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755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68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F3A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C70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1E8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A8A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E13491" w:rsidRPr="00E13491" w14:paraId="3B2D4C10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9AC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83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16E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C9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AE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1ED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280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83D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E13491" w:rsidRPr="00E13491" w14:paraId="614859CF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E40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58D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A1C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149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0C5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382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3CD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627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E13491" w:rsidRPr="00E13491" w14:paraId="40225EB8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327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D80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1B0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B8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61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D3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A0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38C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E13491" w:rsidRPr="00E13491" w14:paraId="2850F07A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1A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FB6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A56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850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869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D39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994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06F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E13491" w:rsidRPr="00E13491" w14:paraId="7ED5CB57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469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147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A0E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9F2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525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E15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C67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8B9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</w:tr>
      <w:tr w:rsidR="00E13491" w:rsidRPr="00E13491" w14:paraId="19F06AD1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C97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5DB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C37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15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84E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8B0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6D3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DEA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</w:tr>
      <w:tr w:rsidR="00E13491" w:rsidRPr="00E13491" w14:paraId="2ED19B87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90D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7BC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5F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D23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2B2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4B7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D50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N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E56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</w:tr>
      <w:tr w:rsidR="00E13491" w:rsidRPr="00E13491" w14:paraId="336D206B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4E3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EC2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8E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346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, 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BD9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559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791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CT+ </w:t>
            </w: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pentane+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146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13491" w:rsidRPr="00E13491" w14:paraId="08ADF3C4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70A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0F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C3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582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, 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E93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F34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E2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OCT+ </w:t>
            </w: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pentane+LN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88C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E13491" w:rsidRPr="00E13491" w14:paraId="4D1F4BE6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65E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C4C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D8A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FD0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8E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5CD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836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+drikold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552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2C9B4DA4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A02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93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5A3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02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7FA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B0D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28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+drikold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0A8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6B374771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499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A5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5F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35A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13F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BB1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FD4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+drikold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69A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2A52AA50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AC2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B9A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E35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2AA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AB9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42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2E7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+drikold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4659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h</w:t>
            </w:r>
          </w:p>
        </w:tc>
      </w:tr>
      <w:tr w:rsidR="00E13491" w:rsidRPr="00E13491" w14:paraId="68B7FB1F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7AC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1B9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D33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BE9A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E1F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167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E8B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+drikold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764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h</w:t>
            </w:r>
          </w:p>
        </w:tc>
      </w:tr>
      <w:tr w:rsidR="00E13491" w:rsidRPr="00E13491" w14:paraId="13393E9B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E18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55E5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0A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988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ried, room temperatu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8C60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ri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2454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821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+drikold+Dry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2C9D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h</w:t>
            </w:r>
          </w:p>
        </w:tc>
      </w:tr>
      <w:tr w:rsidR="00E13491" w:rsidRPr="00E13491" w14:paraId="159F9E78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834C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BCEB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7A0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607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A2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BDF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69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+drikold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5AC2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E13491" w:rsidRPr="00E13491" w14:paraId="5E01532D" w14:textId="77777777" w:rsidTr="001342F6">
        <w:trPr>
          <w:trHeight w:val="276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F1AD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mple 3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7B4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3B9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rger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D491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，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E13491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87CE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n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9CE77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h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282E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CT+drikold+wet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78F6" w14:textId="77777777" w:rsidR="001342F6" w:rsidRPr="00E13491" w:rsidRDefault="001342F6" w:rsidP="001342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13491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</w:tbl>
    <w:p w14:paraId="0C51CDF3" w14:textId="77777777" w:rsidR="00CE770E" w:rsidRPr="00E13491" w:rsidRDefault="00CE770E"/>
    <w:sectPr w:rsidR="00CE770E" w:rsidRPr="00E13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2E045" w14:textId="77777777" w:rsidR="006E62C3" w:rsidRDefault="006E62C3" w:rsidP="001342F6">
      <w:r>
        <w:separator/>
      </w:r>
    </w:p>
  </w:endnote>
  <w:endnote w:type="continuationSeparator" w:id="0">
    <w:p w14:paraId="7CF4C3E2" w14:textId="77777777" w:rsidR="006E62C3" w:rsidRDefault="006E62C3" w:rsidP="00134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277A6" w14:textId="77777777" w:rsidR="006E62C3" w:rsidRDefault="006E62C3" w:rsidP="001342F6">
      <w:r>
        <w:separator/>
      </w:r>
    </w:p>
  </w:footnote>
  <w:footnote w:type="continuationSeparator" w:id="0">
    <w:p w14:paraId="5D990F41" w14:textId="77777777" w:rsidR="006E62C3" w:rsidRDefault="006E62C3" w:rsidP="00134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D3"/>
    <w:rsid w:val="001342F6"/>
    <w:rsid w:val="00477565"/>
    <w:rsid w:val="00564AD3"/>
    <w:rsid w:val="006E62C3"/>
    <w:rsid w:val="00CE770E"/>
    <w:rsid w:val="00E1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81AE1C-1EC1-4F3F-A147-76279D61F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2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2F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342F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342F6"/>
    <w:rPr>
      <w:color w:val="954F72"/>
      <w:u w:val="single"/>
    </w:rPr>
  </w:style>
  <w:style w:type="paragraph" w:customStyle="1" w:styleId="msonormal0">
    <w:name w:val="msonormal"/>
    <w:basedOn w:val="a"/>
    <w:rsid w:val="001342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342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font6">
    <w:name w:val="font6"/>
    <w:basedOn w:val="a"/>
    <w:rsid w:val="001342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1342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1342F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1342F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rsid w:val="001342F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1342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342F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0">
    <w:name w:val="xl70"/>
    <w:basedOn w:val="a"/>
    <w:rsid w:val="001342F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1">
    <w:name w:val="xl71"/>
    <w:basedOn w:val="a"/>
    <w:rsid w:val="001342F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2">
    <w:name w:val="xl72"/>
    <w:basedOn w:val="a"/>
    <w:rsid w:val="001342F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1342F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1342F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18"/>
      <w:szCs w:val="18"/>
    </w:rPr>
  </w:style>
  <w:style w:type="paragraph" w:customStyle="1" w:styleId="xl75">
    <w:name w:val="xl75"/>
    <w:basedOn w:val="a"/>
    <w:rsid w:val="001342F6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18"/>
      <w:szCs w:val="18"/>
    </w:rPr>
  </w:style>
  <w:style w:type="paragraph" w:customStyle="1" w:styleId="xl76">
    <w:name w:val="xl76"/>
    <w:basedOn w:val="a"/>
    <w:rsid w:val="001342F6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42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2</Words>
  <Characters>4293</Characters>
  <Application>Microsoft Office Word</Application>
  <DocSecurity>0</DocSecurity>
  <Lines>35</Lines>
  <Paragraphs>10</Paragraphs>
  <ScaleCrop>false</ScaleCrop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蒜苗</dc:creator>
  <cp:keywords/>
  <dc:description/>
  <cp:lastModifiedBy>晓 蒜苗</cp:lastModifiedBy>
  <cp:revision>3</cp:revision>
  <dcterms:created xsi:type="dcterms:W3CDTF">2021-08-10T08:58:00Z</dcterms:created>
  <dcterms:modified xsi:type="dcterms:W3CDTF">2021-08-10T09:24:00Z</dcterms:modified>
</cp:coreProperties>
</file>